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83" w:type="pct"/>
        <w:tblLayout w:type="fixed"/>
        <w:tblCellMar>
          <w:top w:w="113" w:type="dxa"/>
          <w:bottom w:w="170" w:type="dxa"/>
        </w:tblCellMar>
        <w:tblLook w:val="04A0" w:firstRow="1" w:lastRow="0" w:firstColumn="1" w:lastColumn="0" w:noHBand="0" w:noVBand="1"/>
      </w:tblPr>
      <w:tblGrid>
        <w:gridCol w:w="1417"/>
        <w:gridCol w:w="3546"/>
        <w:gridCol w:w="707"/>
        <w:gridCol w:w="851"/>
        <w:gridCol w:w="1557"/>
        <w:gridCol w:w="1278"/>
      </w:tblGrid>
      <w:tr w:rsidR="0060089B" w:rsidRPr="002E04C4" w:rsidTr="006311AB">
        <w:trPr>
          <w:trHeight w:val="766"/>
        </w:trPr>
        <w:tc>
          <w:tcPr>
            <w:tcW w:w="5000" w:type="pct"/>
            <w:gridSpan w:val="6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60089B" w:rsidRPr="002E04C4" w:rsidRDefault="0060089B" w:rsidP="00F864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09678A">
              <w:rPr>
                <w:rFonts w:ascii="Arial" w:hAnsi="Arial" w:cs="Arial"/>
                <w:b/>
              </w:rPr>
              <w:t>Table S</w:t>
            </w:r>
            <w:r w:rsidR="00F864BD">
              <w:rPr>
                <w:rFonts w:ascii="Arial" w:hAnsi="Arial" w:cs="Arial"/>
                <w:b/>
              </w:rPr>
              <w:t>2</w:t>
            </w:r>
            <w:r w:rsidRPr="0009678A">
              <w:rPr>
                <w:rFonts w:ascii="Arial" w:hAnsi="Arial" w:cs="Arial"/>
                <w:b/>
              </w:rPr>
              <w:t>:</w:t>
            </w:r>
            <w:r w:rsidRPr="0009678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hifts in the rate of testes size evolution </w:t>
            </w:r>
            <w:r w:rsidRPr="0009678A">
              <w:rPr>
                <w:rFonts w:ascii="Arial" w:hAnsi="Arial" w:cs="Arial"/>
              </w:rPr>
              <w:t>identified across the vertebrate</w:t>
            </w:r>
            <w:r>
              <w:rPr>
                <w:rFonts w:ascii="Arial" w:hAnsi="Arial" w:cs="Arial"/>
              </w:rPr>
              <w:t xml:space="preserve"> tree of life in </w:t>
            </w:r>
            <w:r w:rsidR="00A4725A">
              <w:rPr>
                <w:rFonts w:ascii="Arial" w:hAnsi="Arial" w:cs="Arial"/>
              </w:rPr>
              <w:t>all groups</w:t>
            </w:r>
            <w:r w:rsidRPr="0009678A">
              <w:rPr>
                <w:rFonts w:ascii="Arial" w:hAnsi="Arial" w:cs="Arial"/>
              </w:rPr>
              <w:t xml:space="preserve">, including rate increases found in individual species. Each entry in the table represents a species or group of species that is evolving at a </w:t>
            </w:r>
            <w:r w:rsidR="006311AB">
              <w:rPr>
                <w:rFonts w:ascii="Arial" w:hAnsi="Arial" w:cs="Arial"/>
              </w:rPr>
              <w:t>different</w:t>
            </w:r>
            <w:r w:rsidRPr="0009678A">
              <w:rPr>
                <w:rFonts w:ascii="Arial" w:hAnsi="Arial" w:cs="Arial"/>
              </w:rPr>
              <w:t xml:space="preserve"> rate compared to the clade from which they descended (Ancestral Clade)</w:t>
            </w:r>
            <w:r w:rsidR="006311AB">
              <w:rPr>
                <w:rFonts w:ascii="Arial" w:hAnsi="Arial" w:cs="Arial"/>
              </w:rPr>
              <w:t xml:space="preserve">. It is important to note that </w:t>
            </w:r>
            <w:r w:rsidRPr="0009678A">
              <w:rPr>
                <w:rFonts w:ascii="Arial" w:hAnsi="Arial" w:cs="Arial"/>
              </w:rPr>
              <w:t xml:space="preserve">not all species in the reported clade may belong to the shift, only branches leading to the number of species reported as N. </w:t>
            </w:r>
            <w:r w:rsidR="006311AB">
              <w:rPr>
                <w:rFonts w:ascii="Arial" w:hAnsi="Arial" w:cs="Arial"/>
              </w:rPr>
              <w:t xml:space="preserve">The </w:t>
            </w:r>
            <w:r w:rsidRPr="0009678A">
              <w:rPr>
                <w:rFonts w:ascii="Arial" w:hAnsi="Arial" w:cs="Arial"/>
              </w:rPr>
              <w:t>me</w:t>
            </w:r>
            <w:r>
              <w:rPr>
                <w:rFonts w:ascii="Arial" w:hAnsi="Arial" w:cs="Arial"/>
              </w:rPr>
              <w:t>di</w:t>
            </w:r>
            <w:r w:rsidRPr="0009678A">
              <w:rPr>
                <w:rFonts w:ascii="Arial" w:hAnsi="Arial" w:cs="Arial"/>
              </w:rPr>
              <w:t>an optimized rate (σ</w:t>
            </w:r>
            <w:r w:rsidRPr="0009678A">
              <w:rPr>
                <w:rFonts w:ascii="Arial" w:hAnsi="Arial" w:cs="Arial"/>
                <w:vertAlign w:val="superscript"/>
              </w:rPr>
              <w:t>2</w:t>
            </w:r>
            <w:r w:rsidRPr="0009678A">
              <w:rPr>
                <w:rFonts w:ascii="Arial" w:hAnsi="Arial" w:cs="Arial"/>
                <w:vertAlign w:val="subscript"/>
              </w:rPr>
              <w:t>v</w:t>
            </w:r>
            <w:r w:rsidRPr="0009678A">
              <w:rPr>
                <w:rFonts w:ascii="Arial" w:hAnsi="Arial" w:cs="Arial"/>
              </w:rPr>
              <w:t xml:space="preserve">) for both the branch leading to the heritable rate shift and the ancestral </w:t>
            </w:r>
            <w:r>
              <w:rPr>
                <w:rFonts w:ascii="Arial" w:hAnsi="Arial" w:cs="Arial"/>
              </w:rPr>
              <w:t>lineage from which it descends</w:t>
            </w:r>
            <w:r w:rsidR="006311AB">
              <w:rPr>
                <w:rFonts w:ascii="Arial" w:hAnsi="Arial" w:cs="Arial"/>
              </w:rPr>
              <w:t xml:space="preserve"> is recorded</w:t>
            </w:r>
            <w:r>
              <w:rPr>
                <w:rFonts w:ascii="Arial" w:hAnsi="Arial" w:cs="Arial"/>
              </w:rPr>
              <w:t>. Although there is variation in the median rates attributed to a single ancestral clade (e.g. Neognathae), these do not differ in terms of their distribution (see Methods, Results</w:t>
            </w:r>
            <w:r w:rsidR="006311AB">
              <w:rPr>
                <w:rFonts w:ascii="Arial" w:hAnsi="Arial" w:cs="Arial"/>
              </w:rPr>
              <w:t xml:space="preserve">, </w:t>
            </w:r>
            <w:proofErr w:type="gramStart"/>
            <w:r w:rsidR="006311AB">
              <w:rPr>
                <w:rFonts w:ascii="Arial" w:hAnsi="Arial" w:cs="Arial"/>
              </w:rPr>
              <w:t>Figure</w:t>
            </w:r>
            <w:proofErr w:type="gramEnd"/>
            <w:r w:rsidR="006311AB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>).</w:t>
            </w:r>
            <w:r w:rsidR="006311AB">
              <w:rPr>
                <w:rFonts w:ascii="Arial" w:hAnsi="Arial" w:cs="Arial"/>
              </w:rPr>
              <w:t xml:space="preserve"> </w:t>
            </w:r>
          </w:p>
        </w:tc>
      </w:tr>
      <w:tr w:rsidR="002E04C4" w:rsidRPr="002E04C4" w:rsidTr="006311AB">
        <w:trPr>
          <w:trHeight w:val="630"/>
        </w:trPr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ertebrate Clade</w:t>
            </w:r>
          </w:p>
        </w:tc>
        <w:tc>
          <w:tcPr>
            <w:tcW w:w="18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g</w:t>
            </w:r>
            <w:r w:rsidRPr="002E04C4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 xml:space="preserve">10 </w:t>
            </w:r>
            <w:r w:rsidRPr="002E04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σ</w:t>
            </w:r>
            <w:r w:rsidRPr="002E04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n-GB"/>
              </w:rPr>
              <w:t>2</w:t>
            </w:r>
            <w:r w:rsidRPr="002E04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en-GB"/>
              </w:rPr>
              <w:t>v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ncestral Clade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Ancestral </w:t>
            </w:r>
            <w:r w:rsidRPr="002E04C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g</w:t>
            </w:r>
            <w:r w:rsidRPr="002E04C4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GB"/>
              </w:rPr>
              <w:t xml:space="preserve">10 </w:t>
            </w:r>
            <w:r w:rsidRPr="002E04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σ</w:t>
            </w:r>
            <w:r w:rsidRPr="002E04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n-GB"/>
              </w:rPr>
              <w:t>2</w:t>
            </w:r>
            <w:r w:rsidRPr="002E04C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en-GB"/>
              </w:rPr>
              <w:t>v</w:t>
            </w:r>
          </w:p>
        </w:tc>
        <w:bookmarkStart w:id="0" w:name="_GoBack"/>
        <w:bookmarkEnd w:id="0"/>
      </w:tr>
      <w:tr w:rsidR="002E04C4" w:rsidRPr="002E04C4" w:rsidTr="006311AB">
        <w:trPr>
          <w:trHeight w:val="315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Fish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rder: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ciformes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all members)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4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3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amily: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Cyprinidae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most members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ipefish, seahorses, and sea dragons (several genera)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True minnows </w:t>
            </w:r>
          </w:p>
          <w:p w:rsidR="002E04C4" w:rsidRP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G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era: </w:t>
            </w:r>
            <w:r w:rsidR="002E04C4"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ocomis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2E04C4"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ampostoma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Cyprinid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</w:tr>
      <w:tr w:rsidR="002E04C4" w:rsidRPr="002E04C4" w:rsidTr="006311AB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Frogs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uperfamily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: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Hyloidea +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amily: Myobatrachidae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26</w:t>
            </w:r>
          </w:p>
        </w:tc>
        <w:tc>
          <w:tcPr>
            <w:tcW w:w="4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amilies: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Dicroglossidae and Rhacophoridae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enera: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ana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Odorrana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all members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enus: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yclorana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three members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112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ufonoide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40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White-Lipped frogs </w:t>
            </w:r>
          </w:p>
          <w:p w:rsidR="002E04C4" w:rsidRP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G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="002E04C4"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Leptodactylus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30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ufonoide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6311AB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Family: 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Megophryidae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all members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6311AB" w:rsidRPr="002E04C4" w:rsidTr="006311AB">
        <w:trPr>
          <w:trHeight w:val="30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11AB" w:rsidRPr="002E04C4" w:rsidRDefault="006311AB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1AB" w:rsidRDefault="006311A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7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1AB" w:rsidRPr="002E04C4" w:rsidRDefault="006311AB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5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1AB" w:rsidRPr="002E04C4" w:rsidRDefault="006311AB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3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1AB" w:rsidRPr="002E04C4" w:rsidRDefault="006311A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11AB" w:rsidRPr="002E04C4" w:rsidRDefault="006311AB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2E04C4" w:rsidRPr="002E04C4" w:rsidTr="006311AB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lastRenderedPageBreak/>
              <w:t>Birds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birds excl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. tinamous and ratites)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979</w:t>
            </w:r>
          </w:p>
        </w:tc>
        <w:tc>
          <w:tcPr>
            <w:tcW w:w="4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Wading birds </w:t>
            </w:r>
          </w:p>
          <w:p w:rsidR="002E04C4" w:rsidRPr="002E04C4" w:rsidRDefault="0060089B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O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>rder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: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Charardriiformes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6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Kingfishers and bee-eaters (Order: Coraciiformes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22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60089B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rows and relatives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orv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46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Gerygones and peep-warblers 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Gerygone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44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Falcons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(g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Falco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38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Rufous-sided towhee complex 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ipilo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45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wo species of orpopendola 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sarocoli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100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7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Two species of oriole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(g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Oriol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71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Honeyeaters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onopophila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20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Two species of friarbird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hilemon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54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wo species of manakin</w:t>
            </w:r>
          </w:p>
          <w:p w:rsidR="002E04C4" w:rsidRPr="002E04C4" w:rsidRDefault="0060089B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G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 </w:t>
            </w:r>
            <w:r w:rsidR="002E04C4"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ipra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71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Stiff-tailed ducks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Oxyura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89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Common redpoll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arduelis flammea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69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Clamorous reed-warbler 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crocephalus stentore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90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Shining flycatcher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Myiagra alecto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70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Puerto Rican Vireo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Vireo latimeri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75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Yellow wattlebird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nthochaera paradoxa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117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22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Yellow honeyeater 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Lichenostomus flav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62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California gull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Larus californic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82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Lesser scaup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ythya affini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719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eognathae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181</w:t>
            </w:r>
          </w:p>
        </w:tc>
      </w:tr>
      <w:tr w:rsidR="002E04C4" w:rsidRPr="002E04C4" w:rsidTr="006311AB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Mammals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All mammals exc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 xml:space="preserve">l. 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monotremes (Theria)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618</w:t>
            </w:r>
          </w:p>
        </w:tc>
        <w:tc>
          <w:tcPr>
            <w:tcW w:w="4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3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Whales and dolphins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Order: Cetacea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20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mouse genus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seudomys</w:t>
            </w:r>
          </w:p>
          <w:p w:rsidR="0060089B" w:rsidRP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all members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9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Rousettines 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+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African megabats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Family: Pteropodidae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24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Mouse-eared bats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Myoti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23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Hopping mice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otomy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61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Sheep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Ovi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50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Asses and zebras </w:t>
            </w:r>
          </w:p>
          <w:p w:rsidR="002E04C4" w:rsidRPr="002E04C4" w:rsidRDefault="002E04C4" w:rsidP="00600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qu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58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3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mouse genus </w:t>
            </w: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Mus</w:t>
            </w:r>
          </w:p>
          <w:p w:rsidR="0060089B" w:rsidRP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three members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5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Fawn hopping mouse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Notomy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ervin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  <w:r w:rsidR="0060089B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Notomys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61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California mouse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eromyscus californic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98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0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Yellow baboon </w:t>
            </w:r>
          </w:p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apio cynocephalus</w:t>
            </w: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55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Theria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18</w:t>
            </w:r>
          </w:p>
        </w:tc>
      </w:tr>
      <w:tr w:rsidR="002E04C4" w:rsidRPr="002E04C4" w:rsidTr="006311AB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eptiles</w:t>
            </w:r>
          </w:p>
        </w:tc>
      </w:tr>
      <w:tr w:rsidR="002E04C4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9B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Spiny lizards </w:t>
            </w:r>
          </w:p>
          <w:p w:rsidR="002E04C4" w:rsidRP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G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 xml:space="preserve">enus: </w:t>
            </w:r>
            <w:r w:rsidR="002E04C4" w:rsidRPr="002E04C4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celoporus</w:t>
            </w:r>
            <w:r w:rsidR="002E04C4" w:rsidRPr="002E04C4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6311AB" w:rsidRPr="002E04C4" w:rsidTr="006311AB">
        <w:trPr>
          <w:trHeight w:val="30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lapid snakes</w:t>
            </w:r>
          </w:p>
          <w:p w:rsidR="0060089B" w:rsidRPr="002E04C4" w:rsidRDefault="0060089B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Family: Elapidae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4</w:t>
            </w:r>
          </w:p>
        </w:tc>
        <w:tc>
          <w:tcPr>
            <w:tcW w:w="8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Background (Vertebrates)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4C4" w:rsidRPr="002E04C4" w:rsidRDefault="002E04C4" w:rsidP="002E04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04C4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</w:tr>
      <w:tr w:rsidR="006311AB" w:rsidRPr="002E04C4" w:rsidTr="006311AB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1AB" w:rsidRDefault="006311AB" w:rsidP="006311A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This is the only rate shift identified that represents a “mean shift”; i.e. the branch leading to this group of taxa has an elevated rate, but the branches within the clade return to the rate of evolution observed within the ancestral clade. </w:t>
            </w:r>
          </w:p>
          <w:p w:rsidR="006311AB" w:rsidRPr="002E04C4" w:rsidRDefault="006311AB" w:rsidP="00A47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</w:rPr>
              <w:t xml:space="preserve">** All rate shifts with the exception of </w:t>
            </w:r>
            <w:r w:rsidR="00A4725A">
              <w:rPr>
                <w:rFonts w:ascii="Arial" w:hAnsi="Arial" w:cs="Arial"/>
              </w:rPr>
              <w:t>this</w:t>
            </w:r>
            <w:r>
              <w:rPr>
                <w:rFonts w:ascii="Arial" w:hAnsi="Arial" w:cs="Arial"/>
              </w:rPr>
              <w:t xml:space="preserve"> branch</w:t>
            </w:r>
            <w:r w:rsidR="00A4725A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leading to </w:t>
            </w:r>
            <w:r w:rsidRPr="00A4725A">
              <w:rPr>
                <w:rFonts w:ascii="Arial" w:hAnsi="Arial" w:cs="Arial"/>
                <w:i/>
              </w:rPr>
              <w:t>Notomys cervinus</w:t>
            </w:r>
            <w:r>
              <w:rPr>
                <w:rFonts w:ascii="Arial" w:hAnsi="Arial" w:cs="Arial"/>
              </w:rPr>
              <w:t xml:space="preserve"> are rate increases. The branch leading to this taxa is evolving at a slower rate compared to its ancestor (in this case, both the mean shift leading to all </w:t>
            </w:r>
            <w:r>
              <w:rPr>
                <w:rFonts w:ascii="Arial" w:hAnsi="Arial" w:cs="Arial"/>
                <w:i/>
              </w:rPr>
              <w:t xml:space="preserve">Notomys </w:t>
            </w:r>
            <w:r>
              <w:rPr>
                <w:rFonts w:ascii="Arial" w:hAnsi="Arial" w:cs="Arial"/>
              </w:rPr>
              <w:t xml:space="preserve">species, and the rate acting across all Therian mammals).  </w:t>
            </w:r>
          </w:p>
        </w:tc>
      </w:tr>
    </w:tbl>
    <w:p w:rsidR="000A16A3" w:rsidRPr="002E04C4" w:rsidRDefault="000A16A3" w:rsidP="002E04C4">
      <w:pPr>
        <w:rPr>
          <w:rFonts w:ascii="Arial" w:hAnsi="Arial" w:cs="Arial"/>
        </w:rPr>
      </w:pPr>
    </w:p>
    <w:sectPr w:rsidR="000A16A3" w:rsidRPr="002E0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FF4"/>
    <w:rsid w:val="000A16A3"/>
    <w:rsid w:val="002E04C4"/>
    <w:rsid w:val="0060089B"/>
    <w:rsid w:val="006311AB"/>
    <w:rsid w:val="00795CF0"/>
    <w:rsid w:val="00A4725A"/>
    <w:rsid w:val="00C6396A"/>
    <w:rsid w:val="00DF5FF4"/>
    <w:rsid w:val="00F864BD"/>
    <w:rsid w:val="00FA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72DBC"/>
  <w15:chartTrackingRefBased/>
  <w15:docId w15:val="{EA1D9A1F-D9D9-4B68-AAFC-8102FD094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8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Baker</dc:creator>
  <cp:keywords/>
  <dc:description/>
  <cp:lastModifiedBy>Jo Baker</cp:lastModifiedBy>
  <cp:revision>4</cp:revision>
  <dcterms:created xsi:type="dcterms:W3CDTF">2019-01-28T12:59:00Z</dcterms:created>
  <dcterms:modified xsi:type="dcterms:W3CDTF">2019-10-24T13:23:00Z</dcterms:modified>
</cp:coreProperties>
</file>